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9B1923" w14:textId="77777777" w:rsidR="00532BE6" w:rsidRPr="00300CE0" w:rsidRDefault="00532BE6" w:rsidP="00532BE6">
      <w:pPr>
        <w:spacing w:line="480" w:lineRule="auto"/>
        <w:rPr>
          <w:rFonts w:ascii="Times New Roman" w:hAnsi="Times New Roman"/>
          <w:szCs w:val="21"/>
        </w:rPr>
      </w:pPr>
    </w:p>
    <w:tbl>
      <w:tblPr>
        <w:tblW w:w="8804" w:type="dxa"/>
        <w:tblInd w:w="108" w:type="dxa"/>
        <w:tblLook w:val="04A0" w:firstRow="1" w:lastRow="0" w:firstColumn="1" w:lastColumn="0" w:noHBand="0" w:noVBand="1"/>
      </w:tblPr>
      <w:tblGrid>
        <w:gridCol w:w="1956"/>
        <w:gridCol w:w="1375"/>
        <w:gridCol w:w="3008"/>
        <w:gridCol w:w="546"/>
        <w:gridCol w:w="1919"/>
      </w:tblGrid>
      <w:tr w:rsidR="00532BE6" w:rsidRPr="00300CE0" w14:paraId="36F5F5F0" w14:textId="77777777" w:rsidTr="002F6364">
        <w:trPr>
          <w:trHeight w:val="278"/>
        </w:trPr>
        <w:tc>
          <w:tcPr>
            <w:tcW w:w="880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03DF6" w14:textId="70076742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Supplementary </w:t>
            </w:r>
            <w:r w:rsidRPr="00300CE0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able 1. Summary of clinical features of samples in this study.</w:t>
            </w:r>
          </w:p>
        </w:tc>
      </w:tr>
      <w:tr w:rsidR="00532BE6" w:rsidRPr="00300CE0" w14:paraId="3D77ACDD" w14:textId="77777777" w:rsidTr="002F6364">
        <w:trPr>
          <w:trHeight w:val="278"/>
        </w:trPr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8BD80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A8BA7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Sample label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C4953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Types of deformity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5F62F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21475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Gestational weeks</w:t>
            </w:r>
          </w:p>
        </w:tc>
      </w:tr>
      <w:tr w:rsidR="00532BE6" w:rsidRPr="00300CE0" w14:paraId="436F1447" w14:textId="77777777" w:rsidTr="002F6364">
        <w:trPr>
          <w:trHeight w:val="27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6464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Spina bifida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1C75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ES1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7CF5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Meningomyelocele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B5A4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5156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26 weeks</w:t>
            </w:r>
          </w:p>
        </w:tc>
      </w:tr>
      <w:tr w:rsidR="00532BE6" w:rsidRPr="00300CE0" w14:paraId="4431C759" w14:textId="77777777" w:rsidTr="002F6364">
        <w:trPr>
          <w:trHeight w:val="27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BEF0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BA2E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S1(ES3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4B01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Spina bifid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4C77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48AD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29 weeks+3 days</w:t>
            </w:r>
          </w:p>
        </w:tc>
      </w:tr>
      <w:tr w:rsidR="00532BE6" w:rsidRPr="00300CE0" w14:paraId="3E84466B" w14:textId="77777777" w:rsidTr="002F6364">
        <w:trPr>
          <w:trHeight w:val="27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8B81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BC77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ES4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EA95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Spina bifid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4FA9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F810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27 weeks+6 days</w:t>
            </w:r>
          </w:p>
        </w:tc>
      </w:tr>
      <w:tr w:rsidR="00532BE6" w:rsidRPr="00300CE0" w14:paraId="5A61F43B" w14:textId="77777777" w:rsidTr="002F6364">
        <w:trPr>
          <w:trHeight w:val="27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5115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8725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S5(ES7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5B4E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Spina bifid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700A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0C05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33 weeks</w:t>
            </w:r>
          </w:p>
        </w:tc>
      </w:tr>
      <w:tr w:rsidR="00532BE6" w:rsidRPr="00300CE0" w14:paraId="7D7ACA4A" w14:textId="77777777" w:rsidTr="002F6364">
        <w:trPr>
          <w:trHeight w:val="27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6228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99DD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ES8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542E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Spina bifida,hydrocephaly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3897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AC7C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30 weeks+6 days</w:t>
            </w:r>
          </w:p>
        </w:tc>
      </w:tr>
      <w:tr w:rsidR="00532BE6" w:rsidRPr="00300CE0" w14:paraId="19FC9C78" w14:textId="77777777" w:rsidTr="002F6364">
        <w:trPr>
          <w:trHeight w:val="27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7064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A1BD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ES9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C1B3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Spina bifid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DB66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BD23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24 weeks</w:t>
            </w:r>
          </w:p>
        </w:tc>
      </w:tr>
      <w:tr w:rsidR="00532BE6" w:rsidRPr="00300CE0" w14:paraId="4C6BC2A8" w14:textId="77777777" w:rsidTr="002F6364">
        <w:trPr>
          <w:trHeight w:val="27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5647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Control grou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9B7D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N1(807416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DF02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Inevitable abor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05FB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0EC7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28 weeks+6 days</w:t>
            </w:r>
          </w:p>
        </w:tc>
      </w:tr>
      <w:tr w:rsidR="00532BE6" w:rsidRPr="00300CE0" w14:paraId="5C37D25C" w14:textId="77777777" w:rsidTr="002F6364">
        <w:trPr>
          <w:trHeight w:val="27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8E9E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34FD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N2(707666)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B5D6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Mild pericardial effus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AA30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A5F1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30 weeks+3 days</w:t>
            </w:r>
          </w:p>
        </w:tc>
      </w:tr>
      <w:tr w:rsidR="00532BE6" w:rsidRPr="00300CE0" w14:paraId="2C394C9A" w14:textId="77777777" w:rsidTr="002F6364">
        <w:trPr>
          <w:trHeight w:val="27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FC05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3B89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S189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C9F1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Inevitable abor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EDDA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B316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26 weeks+6 days</w:t>
            </w:r>
          </w:p>
        </w:tc>
      </w:tr>
      <w:tr w:rsidR="00532BE6" w:rsidRPr="00300CE0" w14:paraId="1B42FD72" w14:textId="77777777" w:rsidTr="002F6364">
        <w:trPr>
          <w:trHeight w:val="27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824B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42A1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S90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C3A0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Unplanned pregnancy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A040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89E5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34 weeks</w:t>
            </w:r>
          </w:p>
        </w:tc>
      </w:tr>
      <w:tr w:rsidR="00532BE6" w:rsidRPr="00300CE0" w14:paraId="5F7FCCF8" w14:textId="77777777" w:rsidTr="002F6364">
        <w:trPr>
          <w:trHeight w:val="27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BD6D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F597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S108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400E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Inevitable abortion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1448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EBAC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25 weeks+6 days</w:t>
            </w:r>
          </w:p>
        </w:tc>
      </w:tr>
      <w:tr w:rsidR="00532BE6" w:rsidRPr="00300CE0" w14:paraId="326CFF8F" w14:textId="77777777" w:rsidTr="002F6364">
        <w:trPr>
          <w:trHeight w:val="27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3BBB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5583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S109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87F6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Inevitable abort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CE7F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A7B7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25 weeks+6 days</w:t>
            </w:r>
          </w:p>
        </w:tc>
      </w:tr>
      <w:tr w:rsidR="00532BE6" w:rsidRPr="00300CE0" w14:paraId="2D89D69A" w14:textId="77777777" w:rsidTr="002F6364">
        <w:trPr>
          <w:trHeight w:val="27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CFE4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277B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S169</w:t>
            </w: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88BB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Unplanned pregnancy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28C1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3E25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26 weeks+4 days</w:t>
            </w:r>
          </w:p>
        </w:tc>
      </w:tr>
      <w:tr w:rsidR="00532BE6" w:rsidRPr="00300CE0" w14:paraId="177E57CD" w14:textId="77777777" w:rsidTr="002F6364">
        <w:trPr>
          <w:trHeight w:val="278"/>
        </w:trPr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A9E86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04694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S168</w:t>
            </w:r>
          </w:p>
        </w:tc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09C0B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Threatened premature labor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F2AA2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3847B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29 weeks+4 days</w:t>
            </w:r>
          </w:p>
        </w:tc>
      </w:tr>
      <w:tr w:rsidR="00532BE6" w:rsidRPr="00300CE0" w14:paraId="0BD94C8A" w14:textId="77777777" w:rsidTr="002F6364">
        <w:trPr>
          <w:trHeight w:val="278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035A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7029" w14:textId="77777777" w:rsidR="00532BE6" w:rsidRPr="00300CE0" w:rsidRDefault="00532BE6" w:rsidP="002F636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8DEA" w14:textId="77777777" w:rsidR="00532BE6" w:rsidRPr="00300CE0" w:rsidRDefault="00532BE6" w:rsidP="002F636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2C9C" w14:textId="77777777" w:rsidR="00532BE6" w:rsidRPr="00300CE0" w:rsidRDefault="00532BE6" w:rsidP="002F636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5E5F" w14:textId="77777777" w:rsidR="00532BE6" w:rsidRPr="00300CE0" w:rsidRDefault="00532BE6" w:rsidP="002F6364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370AECED" w14:textId="77777777" w:rsidR="00532BE6" w:rsidRPr="00300CE0" w:rsidRDefault="00532BE6" w:rsidP="00532BE6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8940" w:type="dxa"/>
        <w:tblLook w:val="04A0" w:firstRow="1" w:lastRow="0" w:firstColumn="1" w:lastColumn="0" w:noHBand="0" w:noVBand="1"/>
      </w:tblPr>
      <w:tblGrid>
        <w:gridCol w:w="1097"/>
        <w:gridCol w:w="2280"/>
        <w:gridCol w:w="1320"/>
        <w:gridCol w:w="4243"/>
      </w:tblGrid>
      <w:tr w:rsidR="00532BE6" w:rsidRPr="00300CE0" w14:paraId="0576DCD4" w14:textId="77777777" w:rsidTr="002F6364">
        <w:trPr>
          <w:trHeight w:val="308"/>
        </w:trPr>
        <w:tc>
          <w:tcPr>
            <w:tcW w:w="894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301A89" w14:textId="24A726E2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Supplementary </w:t>
            </w:r>
            <w:r w:rsidRPr="00300CE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able 2. Sequences of primers used for qRT-PCR.</w:t>
            </w:r>
          </w:p>
        </w:tc>
      </w:tr>
      <w:tr w:rsidR="00532BE6" w:rsidRPr="00300CE0" w14:paraId="68EE91EB" w14:textId="77777777" w:rsidTr="002F6364">
        <w:trPr>
          <w:trHeight w:val="308"/>
        </w:trPr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26970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93BEE9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Gene bank accessio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0FC697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Chains</w:t>
            </w:r>
          </w:p>
        </w:tc>
        <w:tc>
          <w:tcPr>
            <w:tcW w:w="4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424F71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Sequence</w:t>
            </w:r>
          </w:p>
        </w:tc>
      </w:tr>
      <w:tr w:rsidR="00532BE6" w:rsidRPr="00300CE0" w14:paraId="6A29C4F1" w14:textId="77777777" w:rsidTr="002F6364">
        <w:trPr>
          <w:trHeight w:val="308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C58E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YOD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A29D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NM_0185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4C8F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D687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5’-GCCCATCCAATCTGGTGACA-3’</w:t>
            </w:r>
          </w:p>
        </w:tc>
      </w:tr>
      <w:tr w:rsidR="00532BE6" w:rsidRPr="00300CE0" w14:paraId="7A418BA1" w14:textId="77777777" w:rsidTr="002F6364">
        <w:trPr>
          <w:trHeight w:val="308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51D4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0AA8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A44D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EC92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5’-CACGGTTCTGGTAAGCACAG-3’</w:t>
            </w:r>
          </w:p>
        </w:tc>
      </w:tr>
      <w:tr w:rsidR="00532BE6" w:rsidRPr="00300CE0" w14:paraId="6724F4AA" w14:textId="77777777" w:rsidTr="002F6364">
        <w:trPr>
          <w:trHeight w:val="308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A396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TSPAN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9453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NM_0032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FE07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567E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5’-TCCACAGAGAGATGCAGACA-3’</w:t>
            </w:r>
          </w:p>
        </w:tc>
      </w:tr>
      <w:tr w:rsidR="00532BE6" w:rsidRPr="00300CE0" w14:paraId="5D44D758" w14:textId="77777777" w:rsidTr="002F6364">
        <w:trPr>
          <w:trHeight w:val="308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163F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255B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1648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BCAC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5’-TCCAATCAGTTGGAAGCAAGC-3’</w:t>
            </w:r>
          </w:p>
        </w:tc>
      </w:tr>
      <w:tr w:rsidR="00532BE6" w:rsidRPr="00300CE0" w14:paraId="5748840A" w14:textId="77777777" w:rsidTr="002F6364">
        <w:trPr>
          <w:trHeight w:val="308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2209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KCND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8FA8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NM_1721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F873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1424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5’-TCCACCATCAAGAACCACGA-3’</w:t>
            </w:r>
          </w:p>
        </w:tc>
      </w:tr>
      <w:tr w:rsidR="00532BE6" w:rsidRPr="00300CE0" w14:paraId="5059A829" w14:textId="77777777" w:rsidTr="002F6364">
        <w:trPr>
          <w:trHeight w:val="308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611B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0ABF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153B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5C16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5’-TCTTACTACGACGGGAGCAG-3’</w:t>
            </w:r>
          </w:p>
        </w:tc>
      </w:tr>
      <w:tr w:rsidR="00532BE6" w:rsidRPr="00300CE0" w14:paraId="02304552" w14:textId="77777777" w:rsidTr="002F6364">
        <w:trPr>
          <w:trHeight w:val="308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0384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9187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NM_0020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D92F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C48E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5’-GCACCGTCAAGGCTGAGAAC-3’</w:t>
            </w:r>
          </w:p>
        </w:tc>
      </w:tr>
      <w:tr w:rsidR="00532BE6" w:rsidRPr="00300CE0" w14:paraId="107BE278" w14:textId="77777777" w:rsidTr="002F6364">
        <w:trPr>
          <w:trHeight w:val="308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00414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929F6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BCA23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67FA6" w14:textId="77777777" w:rsidR="00532BE6" w:rsidRPr="00300CE0" w:rsidRDefault="00532BE6" w:rsidP="002F636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0CE0">
              <w:rPr>
                <w:rFonts w:ascii="Times New Roman" w:hAnsi="Times New Roman"/>
                <w:color w:val="000000"/>
                <w:kern w:val="0"/>
                <w:sz w:val="22"/>
              </w:rPr>
              <w:t>5’-TGGTGAAGACGCCAGTGGA-3’</w:t>
            </w:r>
          </w:p>
        </w:tc>
      </w:tr>
    </w:tbl>
    <w:p w14:paraId="7BABBCEE" w14:textId="77777777" w:rsidR="00532BE6" w:rsidRPr="00300CE0" w:rsidRDefault="00532BE6" w:rsidP="00532BE6">
      <w:pPr>
        <w:spacing w:line="480" w:lineRule="auto"/>
        <w:rPr>
          <w:rFonts w:ascii="Times New Roman" w:hAnsi="Times New Roman"/>
          <w:szCs w:val="21"/>
        </w:rPr>
      </w:pPr>
    </w:p>
    <w:p w14:paraId="6EBE5C75" w14:textId="77777777" w:rsidR="00222770" w:rsidRDefault="00222770"/>
    <w:sectPr w:rsidR="002227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17D219" w14:textId="77777777" w:rsidR="008A4BA2" w:rsidRDefault="008A4BA2" w:rsidP="00532BE6">
      <w:r>
        <w:separator/>
      </w:r>
    </w:p>
  </w:endnote>
  <w:endnote w:type="continuationSeparator" w:id="0">
    <w:p w14:paraId="66E75C07" w14:textId="77777777" w:rsidR="008A4BA2" w:rsidRDefault="008A4BA2" w:rsidP="00532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62A310" w14:textId="77777777" w:rsidR="008A4BA2" w:rsidRDefault="008A4BA2" w:rsidP="00532BE6">
      <w:r>
        <w:separator/>
      </w:r>
    </w:p>
  </w:footnote>
  <w:footnote w:type="continuationSeparator" w:id="0">
    <w:p w14:paraId="1BAD5806" w14:textId="77777777" w:rsidR="008A4BA2" w:rsidRDefault="008A4BA2" w:rsidP="00532B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A5D"/>
    <w:rsid w:val="001276AD"/>
    <w:rsid w:val="00222770"/>
    <w:rsid w:val="00532BE6"/>
    <w:rsid w:val="008A4BA2"/>
    <w:rsid w:val="00A443BD"/>
    <w:rsid w:val="00ED1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29781A"/>
  <w15:chartTrackingRefBased/>
  <w15:docId w15:val="{BEDF76AA-C167-4A03-993D-C6BDB3377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BE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2B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2B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2BE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2B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ian li</dc:creator>
  <cp:keywords/>
  <dc:description/>
  <cp:lastModifiedBy>zijian li</cp:lastModifiedBy>
  <cp:revision>3</cp:revision>
  <dcterms:created xsi:type="dcterms:W3CDTF">2020-10-18T00:02:00Z</dcterms:created>
  <dcterms:modified xsi:type="dcterms:W3CDTF">2020-10-18T00:23:00Z</dcterms:modified>
</cp:coreProperties>
</file>